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A58B5" w14:textId="3D924DE0" w:rsidR="00B75538" w:rsidRPr="004A7DD5" w:rsidRDefault="004A7DD5" w:rsidP="009523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r w:rsidR="00CB726D" w:rsidRPr="004A7DD5">
        <w:rPr>
          <w:rFonts w:ascii="Times New Roman" w:hAnsi="Times New Roman" w:cs="Times New Roman"/>
        </w:rPr>
        <w:t xml:space="preserve">Table. </w:t>
      </w:r>
      <w:r w:rsidRPr="004A7DD5">
        <w:rPr>
          <w:rFonts w:ascii="Times New Roman" w:hAnsi="Times New Roman" w:cs="Times New Roman"/>
        </w:rPr>
        <w:t>Characteristics of patient subgroups used in analyses.</w:t>
      </w:r>
    </w:p>
    <w:tbl>
      <w:tblPr>
        <w:tblW w:w="84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3"/>
        <w:gridCol w:w="1438"/>
        <w:gridCol w:w="1916"/>
        <w:gridCol w:w="1821"/>
        <w:gridCol w:w="1740"/>
      </w:tblGrid>
      <w:tr w:rsidR="004A7DD5" w:rsidRPr="004A7DD5" w14:paraId="30AB2AFF" w14:textId="77777777" w:rsidTr="004A7DD5">
        <w:trPr>
          <w:trHeight w:val="315"/>
        </w:trPr>
        <w:tc>
          <w:tcPr>
            <w:tcW w:w="0" w:type="auto"/>
            <w:tcBorders>
              <w:top w:val="single" w:sz="6" w:space="0" w:color="284E3F"/>
              <w:left w:val="single" w:sz="6" w:space="0" w:color="284E3F"/>
              <w:bottom w:val="single" w:sz="6" w:space="0" w:color="284E3F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768433B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</w:rPr>
            </w:pPr>
            <w:r w:rsidRPr="004A7DD5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284E3F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5E7D3E6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</w:rPr>
            </w:pPr>
            <w:r w:rsidRPr="004A7DD5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284E3F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9B8F180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</w:rPr>
            </w:pPr>
            <w:r w:rsidRPr="004A7DD5">
              <w:rPr>
                <w:rFonts w:ascii="Times New Roman" w:hAnsi="Times New Roman" w:cs="Times New Roman"/>
              </w:rPr>
              <w:t>MRI Analysis (N=44)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284E3F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7159842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</w:rPr>
            </w:pPr>
            <w:r w:rsidRPr="004A7DD5">
              <w:rPr>
                <w:rFonts w:ascii="Times New Roman" w:hAnsi="Times New Roman" w:cs="Times New Roman"/>
              </w:rPr>
              <w:t>US Analysis (N=24)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284E3F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27F173D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</w:rPr>
            </w:pPr>
            <w:r w:rsidRPr="004A7DD5">
              <w:rPr>
                <w:rFonts w:ascii="Times New Roman" w:hAnsi="Times New Roman" w:cs="Times New Roman"/>
              </w:rPr>
              <w:t>Grid Search (N=22)</w:t>
            </w:r>
          </w:p>
        </w:tc>
      </w:tr>
      <w:tr w:rsidR="004A7DD5" w:rsidRPr="004A7DD5" w14:paraId="2E19DA69" w14:textId="77777777" w:rsidTr="004A7DD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19D3614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Age (year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7307501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9059C1B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72 [62.5-76.5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7426B23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68.5 [57.5-76.5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A14E174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68.5 [59-76]</w:t>
            </w:r>
          </w:p>
        </w:tc>
      </w:tr>
      <w:tr w:rsidR="004A7DD5" w:rsidRPr="004A7DD5" w14:paraId="7BFD09BC" w14:textId="77777777" w:rsidTr="004A7DD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0DCBB9F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S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F16958F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Male, 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0745DC6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30 (68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B3E5211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16 (66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0DF278D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16 (72.7)</w:t>
            </w:r>
          </w:p>
        </w:tc>
      </w:tr>
      <w:tr w:rsidR="004A7DD5" w:rsidRPr="004A7DD5" w14:paraId="4025056C" w14:textId="77777777" w:rsidTr="004A7DD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56B765F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6A8E4C3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Female, 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85D0D44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14 (31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4D2D048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8 (33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68D272F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6 (27.3)</w:t>
            </w:r>
          </w:p>
        </w:tc>
      </w:tr>
      <w:tr w:rsidR="004A7DD5" w:rsidRPr="004A7DD5" w14:paraId="7998A078" w14:textId="77777777" w:rsidTr="004A7DD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74DE7C8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proofErr w:type="spellStart"/>
            <w:r w:rsidRPr="004A7DD5">
              <w:rPr>
                <w:rFonts w:ascii="Times New Roman" w:hAnsi="Times New Roman" w:cs="Times New Roman"/>
                <w:color w:val="434343"/>
              </w:rPr>
              <w:t>p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2C1E4E9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T1, 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3777EC8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8 (18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A47AB14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6 (25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A7AF1BD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5 (22.7)</w:t>
            </w:r>
          </w:p>
        </w:tc>
      </w:tr>
      <w:tr w:rsidR="004A7DD5" w:rsidRPr="004A7DD5" w14:paraId="702EC25B" w14:textId="77777777" w:rsidTr="004A7DD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F51205D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6538AE5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T2, 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E043774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23 (52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2D022D3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13 (54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5D4CFA5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12 (54.5)</w:t>
            </w:r>
          </w:p>
        </w:tc>
      </w:tr>
      <w:tr w:rsidR="004A7DD5" w:rsidRPr="004A7DD5" w14:paraId="70A78008" w14:textId="77777777" w:rsidTr="004A7DD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CE31FF5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04DE06E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T3, 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6A7C16B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7 (15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CB3D719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3 (12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A4FC0E2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3 (13.6)</w:t>
            </w:r>
          </w:p>
        </w:tc>
      </w:tr>
      <w:tr w:rsidR="004A7DD5" w:rsidRPr="004A7DD5" w14:paraId="069A7F56" w14:textId="77777777" w:rsidTr="004A7DD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4E79C41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462524A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T4, 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AFBB134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6 (13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4CA0D4D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2 (8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66D3516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2 (9.1)</w:t>
            </w:r>
          </w:p>
        </w:tc>
      </w:tr>
      <w:tr w:rsidR="004A7DD5" w:rsidRPr="004A7DD5" w14:paraId="249E958E" w14:textId="77777777" w:rsidTr="004A7DD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013C0C2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proofErr w:type="spellStart"/>
            <w:r w:rsidRPr="004A7DD5">
              <w:rPr>
                <w:rFonts w:ascii="Times New Roman" w:hAnsi="Times New Roman" w:cs="Times New Roman"/>
                <w:color w:val="434343"/>
              </w:rPr>
              <w:t>p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0D6CD5C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N0, 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B911812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34 (77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8550F41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18 (75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2370A9A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16 (72.7)</w:t>
            </w:r>
          </w:p>
        </w:tc>
      </w:tr>
      <w:tr w:rsidR="004A7DD5" w:rsidRPr="004A7DD5" w14:paraId="78CD2EC4" w14:textId="77777777" w:rsidTr="004A7DD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2DC39BB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59FB046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N1, 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A3A3223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3 (6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5A25836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2 (8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01ECDE2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2 (9.1)</w:t>
            </w:r>
          </w:p>
        </w:tc>
      </w:tr>
      <w:tr w:rsidR="004A7DD5" w:rsidRPr="004A7DD5" w14:paraId="416902E0" w14:textId="77777777" w:rsidTr="004A7DD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28802F8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6E6E857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N2, 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36C425F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6 (13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B3B1E84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4 (16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60E65ED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4 (18.2)</w:t>
            </w:r>
          </w:p>
        </w:tc>
      </w:tr>
      <w:tr w:rsidR="004A7DD5" w:rsidRPr="004A7DD5" w14:paraId="05DBA4E5" w14:textId="77777777" w:rsidTr="004A7DD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4A013AE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C1FDEEA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N3, 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DB795A5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1 (2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6F49E39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166F542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0 (0)</w:t>
            </w:r>
          </w:p>
        </w:tc>
      </w:tr>
      <w:tr w:rsidR="004A7DD5" w:rsidRPr="004A7DD5" w14:paraId="1DDBC537" w14:textId="77777777" w:rsidTr="004A7DD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6519658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proofErr w:type="spellStart"/>
            <w:r w:rsidRPr="004A7DD5">
              <w:rPr>
                <w:rFonts w:ascii="Times New Roman" w:hAnsi="Times New Roman" w:cs="Times New Roman"/>
                <w:color w:val="434343"/>
              </w:rPr>
              <w:t>pStag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3018DCE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Ⅰ, 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DA9D787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8 (18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7BE18A8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6 (25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2C4AADE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5 (22.7)</w:t>
            </w:r>
          </w:p>
        </w:tc>
      </w:tr>
      <w:tr w:rsidR="004A7DD5" w:rsidRPr="004A7DD5" w14:paraId="78214C3A" w14:textId="77777777" w:rsidTr="004A7DD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3299C29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E5887D1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Ⅱ, 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55F3C3C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21 (47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196A570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11 (45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B5572C8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10 (45.5)</w:t>
            </w:r>
          </w:p>
        </w:tc>
      </w:tr>
      <w:tr w:rsidR="004A7DD5" w:rsidRPr="004A7DD5" w14:paraId="0139C117" w14:textId="77777777" w:rsidTr="004A7DD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0764AA7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51AACA1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Ⅲ, 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B5D6CAA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5 (11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A1E76DF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2 (8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DC31CEF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2 (9.1)</w:t>
            </w:r>
          </w:p>
        </w:tc>
      </w:tr>
      <w:tr w:rsidR="004A7DD5" w:rsidRPr="004A7DD5" w14:paraId="41423E6F" w14:textId="77777777" w:rsidTr="004A7DD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284E3F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FB12EAE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B5879D7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Ⅳ, 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C470E07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10 (22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CF1E768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5 (20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747317C" w14:textId="77777777" w:rsidR="004A7DD5" w:rsidRPr="004A7DD5" w:rsidRDefault="004A7DD5">
            <w:pPr>
              <w:jc w:val="center"/>
              <w:rPr>
                <w:rFonts w:ascii="Times New Roman" w:hAnsi="Times New Roman" w:cs="Times New Roman"/>
                <w:color w:val="434343"/>
              </w:rPr>
            </w:pPr>
            <w:r w:rsidRPr="004A7DD5">
              <w:rPr>
                <w:rFonts w:ascii="Times New Roman" w:hAnsi="Times New Roman" w:cs="Times New Roman"/>
                <w:color w:val="434343"/>
              </w:rPr>
              <w:t>5 (22.7)</w:t>
            </w:r>
          </w:p>
        </w:tc>
      </w:tr>
    </w:tbl>
    <w:p w14:paraId="7B596A09" w14:textId="2F0013C8" w:rsidR="009D4C47" w:rsidRPr="004A7DD5" w:rsidRDefault="004A7DD5" w:rsidP="0095234E">
      <w:pPr>
        <w:spacing w:line="360" w:lineRule="auto"/>
        <w:jc w:val="both"/>
        <w:rPr>
          <w:rFonts w:ascii="Times New Roman" w:hAnsi="Times New Roman" w:cs="Times New Roman"/>
          <w:lang w:bidi="en-US"/>
        </w:rPr>
      </w:pPr>
      <w:r w:rsidRPr="004A7DD5">
        <w:rPr>
          <w:rFonts w:ascii="Times New Roman" w:hAnsi="Times New Roman" w:cs="Times New Roman"/>
          <w:lang w:bidi="en-US"/>
        </w:rPr>
        <w:t xml:space="preserve">Abbreviations: </w:t>
      </w:r>
      <w:proofErr w:type="spellStart"/>
      <w:r w:rsidRPr="004A7DD5">
        <w:rPr>
          <w:rFonts w:ascii="Times New Roman" w:hAnsi="Times New Roman" w:cs="Times New Roman"/>
          <w:lang w:bidi="en-US"/>
        </w:rPr>
        <w:t>pT</w:t>
      </w:r>
      <w:proofErr w:type="spellEnd"/>
      <w:r w:rsidRPr="004A7DD5">
        <w:rPr>
          <w:rFonts w:ascii="Times New Roman" w:hAnsi="Times New Roman" w:cs="Times New Roman"/>
          <w:lang w:bidi="en-US"/>
        </w:rPr>
        <w:t xml:space="preserve">, pathological T stage; </w:t>
      </w:r>
      <w:proofErr w:type="spellStart"/>
      <w:r w:rsidRPr="004A7DD5">
        <w:rPr>
          <w:rFonts w:ascii="Times New Roman" w:hAnsi="Times New Roman" w:cs="Times New Roman"/>
          <w:lang w:bidi="en-US"/>
        </w:rPr>
        <w:t>pN</w:t>
      </w:r>
      <w:proofErr w:type="spellEnd"/>
      <w:r w:rsidRPr="004A7DD5">
        <w:rPr>
          <w:rFonts w:ascii="Times New Roman" w:hAnsi="Times New Roman" w:cs="Times New Roman"/>
          <w:lang w:bidi="en-US"/>
        </w:rPr>
        <w:t xml:space="preserve">, pathological N stage; </w:t>
      </w:r>
      <w:proofErr w:type="spellStart"/>
      <w:r w:rsidRPr="004A7DD5">
        <w:rPr>
          <w:rFonts w:ascii="Times New Roman" w:hAnsi="Times New Roman" w:cs="Times New Roman"/>
          <w:lang w:bidi="en-US"/>
        </w:rPr>
        <w:t>pStage</w:t>
      </w:r>
      <w:proofErr w:type="spellEnd"/>
      <w:r w:rsidRPr="004A7DD5">
        <w:rPr>
          <w:rFonts w:ascii="Times New Roman" w:hAnsi="Times New Roman" w:cs="Times New Roman"/>
          <w:lang w:bidi="en-US"/>
        </w:rPr>
        <w:t>, pathological stage.</w:t>
      </w:r>
    </w:p>
    <w:sectPr w:rsidR="009D4C47" w:rsidRPr="004A7DD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214CB6"/>
    <w:multiLevelType w:val="hybridMultilevel"/>
    <w:tmpl w:val="BAA019E4"/>
    <w:lvl w:ilvl="0" w:tplc="20AEFF7A">
      <w:start w:val="68"/>
      <w:numFmt w:val="bullet"/>
      <w:lvlText w:val="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4834294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69E"/>
    <w:rsid w:val="00044E0C"/>
    <w:rsid w:val="000A0371"/>
    <w:rsid w:val="000C67BE"/>
    <w:rsid w:val="000E155F"/>
    <w:rsid w:val="00163FF3"/>
    <w:rsid w:val="002516C1"/>
    <w:rsid w:val="002E4832"/>
    <w:rsid w:val="00367666"/>
    <w:rsid w:val="00392AE5"/>
    <w:rsid w:val="003C48AE"/>
    <w:rsid w:val="003D13B6"/>
    <w:rsid w:val="003E0130"/>
    <w:rsid w:val="0046641C"/>
    <w:rsid w:val="004A7DD5"/>
    <w:rsid w:val="004C4832"/>
    <w:rsid w:val="004E1312"/>
    <w:rsid w:val="005461FF"/>
    <w:rsid w:val="0058611C"/>
    <w:rsid w:val="005E546C"/>
    <w:rsid w:val="0065006E"/>
    <w:rsid w:val="006A0E36"/>
    <w:rsid w:val="006D7058"/>
    <w:rsid w:val="0078351C"/>
    <w:rsid w:val="007D3BA5"/>
    <w:rsid w:val="007E6EE9"/>
    <w:rsid w:val="00877F3E"/>
    <w:rsid w:val="0089455A"/>
    <w:rsid w:val="008B04B0"/>
    <w:rsid w:val="008E257D"/>
    <w:rsid w:val="008F3B1D"/>
    <w:rsid w:val="008F413B"/>
    <w:rsid w:val="009166ED"/>
    <w:rsid w:val="0095234E"/>
    <w:rsid w:val="009D4C47"/>
    <w:rsid w:val="009E6EE1"/>
    <w:rsid w:val="00A1597B"/>
    <w:rsid w:val="00A72E42"/>
    <w:rsid w:val="00AB0AD8"/>
    <w:rsid w:val="00AC569E"/>
    <w:rsid w:val="00B13869"/>
    <w:rsid w:val="00B31F01"/>
    <w:rsid w:val="00B75538"/>
    <w:rsid w:val="00C92460"/>
    <w:rsid w:val="00CB726D"/>
    <w:rsid w:val="00D41E35"/>
    <w:rsid w:val="00D804B6"/>
    <w:rsid w:val="00DA4D49"/>
    <w:rsid w:val="00DF54F5"/>
    <w:rsid w:val="00E326B7"/>
    <w:rsid w:val="00E91F8C"/>
    <w:rsid w:val="00EB4EB5"/>
    <w:rsid w:val="00EC2409"/>
    <w:rsid w:val="00F000AD"/>
    <w:rsid w:val="00F60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EC3A4C0"/>
  <w15:chartTrackingRefBased/>
  <w15:docId w15:val="{9D49BC39-5E42-CB4E-B68A-746CD351B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569E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 淡色1"/>
    <w:basedOn w:val="a1"/>
    <w:uiPriority w:val="40"/>
    <w:rsid w:val="00AC569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3">
    <w:name w:val="List Paragraph"/>
    <w:basedOn w:val="a"/>
    <w:uiPriority w:val="34"/>
    <w:qFormat/>
    <w:rsid w:val="00163FF3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8860876-C22F-1C41-AAC8-127AB4809E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畑 博章</dc:creator>
  <cp:keywords/>
  <dc:description/>
  <cp:lastModifiedBy>比地岡　浩志</cp:lastModifiedBy>
  <cp:revision>4</cp:revision>
  <dcterms:created xsi:type="dcterms:W3CDTF">2025-10-06T14:30:00Z</dcterms:created>
  <dcterms:modified xsi:type="dcterms:W3CDTF">2025-10-06T15:13:00Z</dcterms:modified>
</cp:coreProperties>
</file>